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617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899"/>
        <w:gridCol w:w="709"/>
        <w:gridCol w:w="708"/>
        <w:gridCol w:w="1701"/>
        <w:gridCol w:w="1426"/>
        <w:gridCol w:w="1701"/>
        <w:gridCol w:w="1134"/>
        <w:gridCol w:w="1299"/>
        <w:gridCol w:w="574"/>
        <w:gridCol w:w="1335"/>
        <w:gridCol w:w="850"/>
        <w:gridCol w:w="737"/>
      </w:tblGrid>
      <w:tr w:rsidR="007E0E60" w:rsidRPr="007A1912" w14:paraId="0EB9239E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22614A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Study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9F269C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No</w:t>
            </w:r>
            <w:proofErr w:type="spellEnd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. of patients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03D1232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No</w:t>
            </w:r>
            <w:proofErr w:type="spellEnd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 xml:space="preserve">. of </w:t>
            </w: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controls</w:t>
            </w:r>
            <w:proofErr w:type="spellEnd"/>
          </w:p>
        </w:tc>
        <w:tc>
          <w:tcPr>
            <w:tcW w:w="3118" w:type="dxa"/>
            <w:gridSpan w:val="3"/>
            <w:shd w:val="clear" w:color="auto" w:fill="auto"/>
            <w:noWrap/>
            <w:vAlign w:val="center"/>
            <w:hideMark/>
          </w:tcPr>
          <w:p w14:paraId="093F696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 xml:space="preserve">CSD </w:t>
            </w: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confirmation</w:t>
            </w:r>
            <w:proofErr w:type="spellEnd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method</w:t>
            </w:r>
            <w:proofErr w:type="spellEnd"/>
          </w:p>
        </w:tc>
        <w:tc>
          <w:tcPr>
            <w:tcW w:w="1426" w:type="dxa"/>
            <w:vMerge w:val="restart"/>
            <w:shd w:val="clear" w:color="auto" w:fill="auto"/>
            <w:noWrap/>
            <w:vAlign w:val="center"/>
            <w:hideMark/>
          </w:tcPr>
          <w:p w14:paraId="60BBC8D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Method</w:t>
            </w:r>
            <w:proofErr w:type="spellEnd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 xml:space="preserve"> tested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F14EF4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/Commercial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12CEE8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Cultivation</w:t>
            </w:r>
            <w:proofErr w:type="spellEnd"/>
          </w:p>
        </w:tc>
        <w:tc>
          <w:tcPr>
            <w:tcW w:w="1299" w:type="dxa"/>
            <w:vMerge w:val="restart"/>
            <w:shd w:val="clear" w:color="auto" w:fill="auto"/>
            <w:noWrap/>
            <w:vAlign w:val="center"/>
            <w:hideMark/>
          </w:tcPr>
          <w:p w14:paraId="33C6B80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Target</w:t>
            </w:r>
            <w:proofErr w:type="spellEnd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/Antigen</w:t>
            </w:r>
          </w:p>
        </w:tc>
        <w:tc>
          <w:tcPr>
            <w:tcW w:w="1909" w:type="dxa"/>
            <w:gridSpan w:val="2"/>
            <w:shd w:val="clear" w:color="auto" w:fill="auto"/>
            <w:noWrap/>
            <w:vAlign w:val="center"/>
            <w:hideMark/>
          </w:tcPr>
          <w:p w14:paraId="698EFDB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Sensitivity</w:t>
            </w:r>
            <w:proofErr w:type="spellEnd"/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2DA7857F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Specificity</w:t>
            </w:r>
            <w:proofErr w:type="spellEnd"/>
          </w:p>
        </w:tc>
      </w:tr>
      <w:tr w:rsidR="007E0E60" w:rsidRPr="007A1912" w14:paraId="69FB4CAB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6F982D0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C03599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679050E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7D0C2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PC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482AA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842F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Other</w:t>
            </w:r>
            <w:proofErr w:type="spellEnd"/>
          </w:p>
        </w:tc>
        <w:tc>
          <w:tcPr>
            <w:tcW w:w="1426" w:type="dxa"/>
            <w:vMerge/>
            <w:vAlign w:val="center"/>
            <w:hideMark/>
          </w:tcPr>
          <w:p w14:paraId="214F08AE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00CBF1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40BEB4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vMerge/>
            <w:vAlign w:val="center"/>
            <w:hideMark/>
          </w:tcPr>
          <w:p w14:paraId="484E3B3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C41A15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IgM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CD6641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Ig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A7AB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IgM</w:t>
            </w:r>
            <w:proofErr w:type="spellEnd"/>
          </w:p>
        </w:tc>
        <w:tc>
          <w:tcPr>
            <w:tcW w:w="737" w:type="dxa"/>
            <w:vAlign w:val="center"/>
          </w:tcPr>
          <w:p w14:paraId="3DD33093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l-GR"/>
              </w:rPr>
              <w:t>IgG</w:t>
            </w:r>
            <w:proofErr w:type="spellEnd"/>
          </w:p>
        </w:tc>
      </w:tr>
      <w:tr w:rsidR="007E0E60" w:rsidRPr="007A1912" w14:paraId="61F441B0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B9311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Regnery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Lancet, 1992. 339(8807): p. 1443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CE13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479257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9E42C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75C21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A48DE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icall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uspected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E3C52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106AC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C226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C210E1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B26F43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0744DC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8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D8BD0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5DD8D1C4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4%</w:t>
            </w:r>
          </w:p>
        </w:tc>
      </w:tr>
      <w:tr w:rsidR="007E0E60" w:rsidRPr="007A1912" w14:paraId="62936E01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88F5F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Barka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J Infect Dis, 1993. 167(6): p. 1503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02C2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DBB2CC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B1F99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C0857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CC48B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Clinically suspected, histopathology, </w:t>
            </w:r>
            <w:proofErr w:type="gram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ulture</w:t>
            </w:r>
            <w:proofErr w:type="gram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or skin tes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0EA0A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6BA8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FABC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48DFB7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5F4B59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7E7F00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F0D60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0D507489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9%</w:t>
            </w:r>
          </w:p>
        </w:tc>
      </w:tr>
      <w:tr w:rsidR="007E0E60" w:rsidRPr="007A1912" w14:paraId="3CAB0EAB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F00C1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Zangwill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 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Eng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J Med, 1993. 329(1): p. 8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0C54C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0 (45 sera)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41E07C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D25D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40E2E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D63E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Lymphadenopath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a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ntac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3FE604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1134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CA80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297520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2330B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B47144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18B1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7A193AC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6%</w:t>
            </w:r>
          </w:p>
        </w:tc>
      </w:tr>
      <w:tr w:rsidR="007E0E60" w:rsidRPr="007A1912" w14:paraId="3F6744BC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5E8B9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Fumarola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 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New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1994. 17(3): p. 255-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EE98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BF2355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F60FA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C3052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A8BB2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icall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uspected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B216E4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91B90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4CDD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50A5C3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980AE6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8AE978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F708A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C13D1E0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</w:tr>
      <w:tr w:rsidR="007E0E60" w:rsidRPr="007A1912" w14:paraId="0888062B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C4A94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Demer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et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al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J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Pediat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1995. 127(1): p. 23-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EDF7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8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FF0780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39988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9D7A2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637DA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Lymphadenopath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a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cratch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6D89A4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3868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E03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19A5F9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A52D7C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72E0ED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FD3F5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A743E54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</w:tr>
      <w:tr w:rsidR="007E0E60" w:rsidRPr="007A1912" w14:paraId="3CF5EF2B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61577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Dalton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Arch Intern Med, 1995. 155(15): p. 1670-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4704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91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tric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and 375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roa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riteria</w:t>
            </w:r>
            <w:proofErr w:type="spellEnd"/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2333E2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E48ED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49008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A567B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tric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riteria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roa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riteria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088FEA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9DE31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D0F4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BE07D5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E3595A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8BAE4B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5% (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tric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) and 82% (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roa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E5DBA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127BFCE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12BA53EB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E51A5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Nadal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et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Eu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J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Pediat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, 1995. 154(11): p. 906-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04DA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11FD58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FC8C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D561B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13706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Lymphadenopath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a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cratch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DCB994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3F05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71DC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E6D562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38EABE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36563F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879D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2726B354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9%</w:t>
            </w:r>
          </w:p>
        </w:tc>
      </w:tr>
      <w:tr w:rsidR="007E0E60" w:rsidRPr="007A1912" w14:paraId="2508F6F9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320CE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Patnaik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Clin Infect Dis, 1995. 21(4): p. 1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25CC0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2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D11787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476F7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8BA9A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F856D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icall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uspected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B27600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BA6B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685F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85EB21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3E225B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5CED5A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6084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25D9867C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</w:tr>
      <w:tr w:rsidR="007E0E60" w:rsidRPr="007A1912" w14:paraId="5E7CA715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3F7839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Szelc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-Kelly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Pediatrics, 1995. 96(6): p. 1137-4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97F856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80 (56 of which with positive skin test)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1C2E9D7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35A884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032C288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501A7C4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linically suspected and 56 with positive skin tes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1DCDF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72587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B9874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286AC4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38B9CD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E0DEDA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83% (93% for those with positive skin test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62126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0869D0D1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</w:tr>
      <w:tr w:rsidR="007E0E60" w:rsidRPr="007A1912" w14:paraId="31B2A8A4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6F22C39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3B583F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05938E8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8D023B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3F8012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C51C3F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7D7791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4CBD6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AB05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41B117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797CE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8B9D47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16% (18% for those with positive skin test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184FD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BBCB684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5%</w:t>
            </w:r>
          </w:p>
        </w:tc>
      </w:tr>
      <w:tr w:rsidR="007E0E60" w:rsidRPr="007A1912" w14:paraId="3F3802BD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2DFC686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D320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78 (54 of which with positive skin test)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1B5C3E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99B6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3BD5D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7C35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linically suspected and 54 with positive skin tes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55DD4D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BA4B9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1B3E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78F373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C4585A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225479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32% (35% for those with positive skin test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3913E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47BD2B6E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1%</w:t>
            </w:r>
          </w:p>
        </w:tc>
      </w:tr>
      <w:tr w:rsidR="007E0E60" w:rsidRPr="007A1912" w14:paraId="13A173EC" w14:textId="77777777" w:rsidTr="00084EF9">
        <w:trPr>
          <w:trHeight w:val="142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CDD61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Anderson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J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1995. 33(9): p. 2358-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B0A7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FEE715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7E1FB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92BF6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51CF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2F628E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Wester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lo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CA7C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C253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47FBF51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r17-kDa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7F530F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465535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8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3C27D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24D17C7C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0F198BC4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E8D42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lastRenderedPageBreak/>
              <w:t>Yoshida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et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al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mmun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1996. 40(9): p. 671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0284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AB5D72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0CB9B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3D1ED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5AA0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Clinically suspected or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histopathologicall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confirmed 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E97D2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419F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5D54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FA4D55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19A74A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0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D7A0E0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78D07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737" w:type="dxa"/>
            <w:vAlign w:val="center"/>
          </w:tcPr>
          <w:p w14:paraId="0BE29923" w14:textId="5DA4BE89" w:rsidR="007E0E60" w:rsidRPr="007E0E60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100%</w:t>
            </w:r>
          </w:p>
        </w:tc>
      </w:tr>
      <w:tr w:rsidR="007E0E60" w:rsidRPr="007A1912" w14:paraId="76491D5A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138C9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Dupon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 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Scan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J Infect Dis, 1996. 28(4): p. 361-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51AA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5DD43E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3B63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F20AA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8FD57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Lymphadenopathy, histopathological features of CSD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BFC97B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55E3F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8087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B09E03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4EAE0F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1C6294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2B04D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2F65FA89" w14:textId="52D98263" w:rsidR="007E0E60" w:rsidRPr="007E0E60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-</w:t>
            </w:r>
          </w:p>
        </w:tc>
      </w:tr>
      <w:tr w:rsidR="007E0E60" w:rsidRPr="007A1912" w14:paraId="0B19B3B2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DF7FFC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ergman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et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al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.,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J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1997. 35(8): p. 1931-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E1B64E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22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5BFAF15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50AA23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43FE674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1CE0C2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Skin test, cat scratch or bite or histopathological analysis of lymph nod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8B6095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9042A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595BB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E20D9B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D4D37F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0%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1667F92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1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CD6C7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737" w:type="dxa"/>
            <w:vAlign w:val="center"/>
          </w:tcPr>
          <w:p w14:paraId="3CC5CB6C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5%</w:t>
            </w:r>
          </w:p>
        </w:tc>
      </w:tr>
      <w:tr w:rsidR="007E0E60" w:rsidRPr="007A1912" w14:paraId="3A9FE832" w14:textId="77777777" w:rsidTr="00084EF9">
        <w:trPr>
          <w:trHeight w:val="855"/>
        </w:trPr>
        <w:tc>
          <w:tcPr>
            <w:tcW w:w="2552" w:type="dxa"/>
            <w:vMerge/>
            <w:vAlign w:val="center"/>
            <w:hideMark/>
          </w:tcPr>
          <w:p w14:paraId="740F75B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0252889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7C90C4E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8DE56B6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4B175EE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706284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244904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5EBA4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1CCCC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7E97EF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3B8567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6%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51DA0EC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2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76230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737" w:type="dxa"/>
            <w:vAlign w:val="center"/>
          </w:tcPr>
          <w:p w14:paraId="102A1CCF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</w:tr>
      <w:tr w:rsidR="007E0E60" w:rsidRPr="007A1912" w14:paraId="7E322C85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239BAC7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633429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178D948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D872548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4ADFDC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1ED346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40011F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BEBDB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813F7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26DA41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33C954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1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637312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65DB7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44A161CF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</w:tr>
      <w:tr w:rsidR="007E0E60" w:rsidRPr="007A1912" w14:paraId="1C9C08EE" w14:textId="77777777" w:rsidTr="00084EF9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E2E0D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Zbinde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Eu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J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Infect Dis, 1997. 16(9): p. 648-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8F2D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6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CE8442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8B21D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9D621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8B5F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BF8B11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FD28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MRL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lide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(MRL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Diagnostic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ypres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CA, USA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D07F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C9891E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421798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340BFA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057B0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B4DA411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3%</w:t>
            </w:r>
          </w:p>
        </w:tc>
      </w:tr>
      <w:tr w:rsidR="007E0E60" w:rsidRPr="007A1912" w14:paraId="28527493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0F438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Litwin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Am J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Path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1997. 108(2): p. 202-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9EDDF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3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EB769C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6312C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D50BD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3973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A3BD7B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D05C8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B86D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5F06BB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OMP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nriche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3618A0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4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FF8DEA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82514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9%</w:t>
            </w:r>
          </w:p>
        </w:tc>
        <w:tc>
          <w:tcPr>
            <w:tcW w:w="737" w:type="dxa"/>
            <w:vAlign w:val="center"/>
          </w:tcPr>
          <w:p w14:paraId="177616B9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6%</w:t>
            </w:r>
          </w:p>
        </w:tc>
      </w:tr>
      <w:tr w:rsidR="007E0E60" w:rsidRPr="007A1912" w14:paraId="529E22B0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4EFC2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Flexma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Med J Aust, 1997. 166(10): p. 532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D1CD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0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8B863D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DBBD2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F4268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807E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Lymphadenopathy (61 with cat scratch and 31 with histopathological features of CSD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0D4F02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D048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336B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905C5C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81DE0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A2E9D5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21% (62% for those with cat scratch and 90% to those with histopathological features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7B9D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2580A09B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239993DC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7A5A59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Sander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Diag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Lab Immunol, 1998. 5(4): p. 486-9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8CF2C2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0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4EDEF11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7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9D426B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3ADF3EF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21801BF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ABDCB7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32796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BIO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nterprise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USA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9407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Human larynx carcinoma cell cocultivation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DDABE1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BBA6BC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0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9C6078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1B125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5%</w:t>
            </w:r>
          </w:p>
        </w:tc>
        <w:tc>
          <w:tcPr>
            <w:tcW w:w="737" w:type="dxa"/>
            <w:vAlign w:val="center"/>
          </w:tcPr>
          <w:p w14:paraId="029B8713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0%</w:t>
            </w:r>
          </w:p>
        </w:tc>
      </w:tr>
      <w:tr w:rsidR="007E0E60" w:rsidRPr="007A1912" w14:paraId="4F3C1A48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55CA1BFD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5A0AB2D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3FD3B74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82A5DFB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C643B7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C499FBE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F82044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EA0F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MRL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Diagnostic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ypres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CA, 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BAC2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EE8912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B14C94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0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77B63D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B30DC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6%</w:t>
            </w:r>
          </w:p>
        </w:tc>
        <w:tc>
          <w:tcPr>
            <w:tcW w:w="737" w:type="dxa"/>
            <w:vAlign w:val="center"/>
          </w:tcPr>
          <w:p w14:paraId="47241B67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3%</w:t>
            </w:r>
          </w:p>
        </w:tc>
      </w:tr>
      <w:tr w:rsidR="007E0E60" w:rsidRPr="007A1912" w14:paraId="2255E0AC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FC90A2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Zbinde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Med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Immunol, 1998. 186(4): p. 167-7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E977DB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0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44BFBA5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A5D619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3B76D07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5827B4C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4E15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CC9D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MRL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Diagnostic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ypres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CA, 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830A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9FF076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7CADB1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0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C4507A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43983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8%</w:t>
            </w:r>
          </w:p>
        </w:tc>
        <w:tc>
          <w:tcPr>
            <w:tcW w:w="737" w:type="dxa"/>
            <w:vAlign w:val="center"/>
          </w:tcPr>
          <w:p w14:paraId="4F343EB1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23F31BEA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5398EE3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CF6A11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0C8FFB8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AB0442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733602A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8FCF67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B88DAF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559E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6A56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D54E43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CC3225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0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50924B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D27AC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737" w:type="dxa"/>
            <w:vAlign w:val="center"/>
          </w:tcPr>
          <w:p w14:paraId="47BC7576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327154B5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082B70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Tsuneoka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Kansenshogaku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Zasshi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1998. 72(8): p. 801-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1B3506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3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0720F56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1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6737D3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67973FB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3073DA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icall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uspected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78C48C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08F8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DE47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4D351B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9F2F68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8E88E7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9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ADEA2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6FDD215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</w:tr>
      <w:tr w:rsidR="007E0E60" w:rsidRPr="007A1912" w14:paraId="79D5F74E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40CB7EDE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9CEDFB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7068695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09EC30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5AC4D2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E182C1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05FD87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098A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D6B2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434964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07502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3E7D5C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018ED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6D1632A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</w:tr>
      <w:tr w:rsidR="007E0E60" w:rsidRPr="007A1912" w14:paraId="35B9358A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7D5C4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lastRenderedPageBreak/>
              <w:t xml:space="preserve">McGill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Infect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Immu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1998. 66(12): p. 5915-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8F94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E8F5C6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D8A5D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5E515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64421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848360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Wester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lo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4CD9C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B3BC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13FFEC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whole cell (Bh83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F1E03D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D85358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6261C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0B4D761F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18683243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1D47C46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Not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Acta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Paediat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1999. 88(3): p. 284-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6546720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A90F20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05A2941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</w:tcPr>
          <w:p w14:paraId="49183F7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247EE3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icall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uspected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C8B2F2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9C4C8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MRL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Diagnostic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ypres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CA, US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307F5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C92954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7E74DE9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648C29F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0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338E5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04E9CC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2%</w:t>
            </w:r>
          </w:p>
        </w:tc>
      </w:tr>
      <w:tr w:rsidR="007E0E60" w:rsidRPr="007A1912" w14:paraId="155F05F8" w14:textId="77777777" w:rsidTr="00084EF9">
        <w:trPr>
          <w:trHeight w:val="31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05CFFB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ACB055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998D02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1676DB3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vAlign w:val="center"/>
          </w:tcPr>
          <w:p w14:paraId="68C56FE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7963BCD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250C44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876E0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3E06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914974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25FC39B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0%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583DE61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5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B0A8F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694EF6C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</w:tr>
      <w:tr w:rsidR="007E0E60" w:rsidRPr="007A1912" w14:paraId="3741A153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74B95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Giladi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et al., 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lin Infect Dis, 2001. 33(11): p. 1852-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7D61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7DCF7E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1F916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198AF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F4CCE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Lymphadenopathy, cat contact and at least one of the following (PCR, skin test or B.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culture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662D2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DE629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78401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940D13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lauroy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arcosine-insolub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oute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membrane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(OMP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6A7BAD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8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BB6E3D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4F184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737" w:type="dxa"/>
            <w:vAlign w:val="center"/>
          </w:tcPr>
          <w:p w14:paraId="3F624018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</w:tr>
      <w:tr w:rsidR="007E0E60" w:rsidRPr="007A1912" w14:paraId="26054D2B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BD6C75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Sander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Eu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J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Infect Dis, 2001. 20(6): p. 392-4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9AB2F4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9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274261D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1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8AFFF7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52E794C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94454E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Lymphadenopathy, negative results for other infections, negative tuberculin tes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D796F3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AB85C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BIO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nterprise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USA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7777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ocultivate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with larynx carcinoma cells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3EEB9B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85879A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53ED38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45CB2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E900463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7%</w:t>
            </w:r>
          </w:p>
        </w:tc>
      </w:tr>
      <w:tr w:rsidR="007E0E60" w:rsidRPr="007A1912" w14:paraId="298F2D99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346E203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FD5F32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4DDD387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ACB1FD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D915E5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CDBE96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B969D3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A1DD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provided by Regnery from the CD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6EF2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C40D04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83275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B88C52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00BB9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2C288551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</w:tr>
      <w:tr w:rsidR="007E0E60" w:rsidRPr="007A1912" w14:paraId="684576A0" w14:textId="77777777" w:rsidTr="00084EF9">
        <w:trPr>
          <w:trHeight w:val="8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4D510C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aurin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 et al.,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Diag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Lab Immunol, 2002. 9(5): p. 1004-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CF0DBF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8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2F324A9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764A33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2AD5D0A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67B1F9B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C6E9E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07403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386CC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ECV 304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BB106F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16556A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7B9F02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3DE2F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383870A0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9%</w:t>
            </w:r>
          </w:p>
        </w:tc>
      </w:tr>
      <w:tr w:rsidR="007E0E60" w:rsidRPr="007A1912" w14:paraId="54C46AC9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4BE4C36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229E446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3C27035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FB7ACAB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467FF5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4BAFFE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F6FD5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262C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Focu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Technologi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33FA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75DFD0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BC1D79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6782C4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7354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55D48378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7%</w:t>
            </w:r>
          </w:p>
        </w:tc>
      </w:tr>
      <w:tr w:rsidR="007E0E60" w:rsidRPr="007A1912" w14:paraId="40A68678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E4172D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Rolai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Diag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Lab Immunol, 2003. 10(4): p. 686-9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FDF896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2 (38 sera)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3DA82D4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37 (58 sera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7DEFC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4083DB9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D8B1F9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D48D7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A613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Focu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Technolog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FC2B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40D8A3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67C78D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034723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DDAC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98FE73B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4%</w:t>
            </w:r>
          </w:p>
        </w:tc>
      </w:tr>
      <w:tr w:rsidR="007E0E60" w:rsidRPr="007A1912" w14:paraId="52276775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4F8180B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6348FA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1977CDF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4253D78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3B3FC09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AD8BE2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803088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 and IF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6AE55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Focu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Technolog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DA46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9C812A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B805C6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666673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92637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7FFFA06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</w:tr>
      <w:tr w:rsidR="007E0E60" w:rsidRPr="007A1912" w14:paraId="5A2C0F49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B8E4F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Litwin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J Med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2004. 53(Pt 12): p. 1221-12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33F1E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FD40A8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A4AE3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BB5CC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E3030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1F7067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Wester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lo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C0F46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CEB1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A83726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ucB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FC890D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5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C6A580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BF29E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7%</w:t>
            </w:r>
          </w:p>
        </w:tc>
        <w:tc>
          <w:tcPr>
            <w:tcW w:w="737" w:type="dxa"/>
            <w:vAlign w:val="center"/>
          </w:tcPr>
          <w:p w14:paraId="1EB67ED2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1A6CBE8D" w14:textId="77777777" w:rsidTr="00084EF9">
        <w:trPr>
          <w:trHeight w:val="142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534AE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Loa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Diag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Infect Dis, 2006. 55(1): p. 1-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E0CB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5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5E9845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86031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31BC3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0E2D3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FE8BF3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D6C7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6DAE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6277FF3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r17-kDa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086EF7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39EA10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950EE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C69303E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3%</w:t>
            </w:r>
          </w:p>
        </w:tc>
      </w:tr>
      <w:tr w:rsidR="007E0E60" w:rsidRPr="007A1912" w14:paraId="717D41AD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8D6DCC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Vermeulen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Infect, 2007. 13(6): p. 627-3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5E1531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1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703CFF5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6F1D1EC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4B326E2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68B9322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C6B7E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8AAED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61C98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A7D9AC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FA6E66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3%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60E20D2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7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1E93A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3%</w:t>
            </w:r>
          </w:p>
        </w:tc>
        <w:tc>
          <w:tcPr>
            <w:tcW w:w="737" w:type="dxa"/>
            <w:vAlign w:val="center"/>
          </w:tcPr>
          <w:p w14:paraId="3F13B115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2%</w:t>
            </w:r>
          </w:p>
        </w:tc>
      </w:tr>
      <w:tr w:rsidR="007E0E60" w:rsidRPr="007A1912" w14:paraId="05347F94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6D4D7BE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0969EF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3D5E1C9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E7A932F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F6D47D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E6AE8A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66C938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639C3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6D00D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6C4F7B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D5F09C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5%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420623D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8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99597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1%</w:t>
            </w:r>
          </w:p>
        </w:tc>
        <w:tc>
          <w:tcPr>
            <w:tcW w:w="737" w:type="dxa"/>
            <w:vAlign w:val="center"/>
          </w:tcPr>
          <w:p w14:paraId="16097E07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1%</w:t>
            </w:r>
          </w:p>
        </w:tc>
      </w:tr>
      <w:tr w:rsidR="007E0E60" w:rsidRPr="007A1912" w14:paraId="4296F582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0F161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Herreman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J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Methods, 2007. 71(2): p. 107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0215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55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E9C4E8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7CE91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0791C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6FE7B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51842E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CB43F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BA02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E3C5D1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CCB785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5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4D59FA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2%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B1DC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1C92B0D7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</w:tr>
      <w:tr w:rsidR="007E0E60" w:rsidRPr="007A1912" w14:paraId="771E87C4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55480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Litwin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Infect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Immu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2007. 75(11): p. 5255-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BA140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59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B9F53A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599C0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C317A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6F1F1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7094CE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Wester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lo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D87B6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2384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636590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Arp protein, 2 domains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E0356A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121674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847B7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7A82630B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</w:tr>
      <w:tr w:rsidR="007E0E60" w:rsidRPr="007A1912" w14:paraId="2813F065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94B644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McCool </w:t>
            </w:r>
            <w:r w:rsidRPr="007A19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>Diagn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 Infect Dis, 2008. 60(1): p. 17-2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C52342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4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48A6D55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35448E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137D598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4AE1405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vMerge w:val="restart"/>
            <w:shd w:val="clear" w:color="auto" w:fill="auto"/>
            <w:noWrap/>
            <w:vAlign w:val="center"/>
            <w:hideMark/>
          </w:tcPr>
          <w:p w14:paraId="3E6DA2A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Wester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lot</w:t>
            </w:r>
            <w:proofErr w:type="spellEnd"/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0F055C6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6815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038C704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GroE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BBF17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E2B395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7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44D4D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AA71D17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86%</w:t>
            </w:r>
          </w:p>
        </w:tc>
      </w:tr>
      <w:tr w:rsidR="007E0E60" w:rsidRPr="007A1912" w14:paraId="4766052D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1FFA21E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9F3017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5A8B2F2E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89DDD7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B45EB55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461F23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4C954B9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681E17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40EA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09A3679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Rpl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CC947B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0D23FF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8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C5E1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2E35CA5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86%</w:t>
            </w:r>
          </w:p>
        </w:tc>
      </w:tr>
      <w:tr w:rsidR="007E0E60" w:rsidRPr="007A1912" w14:paraId="2F47581A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2FE1640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4C6D10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0A4E091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EC02B8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D53726C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5598E0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37AB430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036D66E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D1BF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61B6C30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epA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B6587E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11BECB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6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54A74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35A25298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100%</w:t>
            </w:r>
          </w:p>
        </w:tc>
      </w:tr>
      <w:tr w:rsidR="007E0E60" w:rsidRPr="007A1912" w14:paraId="6A40AE5B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5F0BB0D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E8C085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3D27C79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A20E69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B3AF690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011C5A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04D7B11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1B1A60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A6EB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17B67A7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GroE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E83DC4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3A55A9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6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2314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2879F88B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100%</w:t>
            </w:r>
          </w:p>
        </w:tc>
      </w:tr>
      <w:tr w:rsidR="007E0E60" w:rsidRPr="007A1912" w14:paraId="67F98012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4E6DCC4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543676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65E20A6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BB59ED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19B188F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60A153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2BDCD52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1E9B11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B0E6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2DA554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odB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AA1B1A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828120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7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496F2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70397990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86%</w:t>
            </w:r>
          </w:p>
        </w:tc>
      </w:tr>
      <w:tr w:rsidR="007E0E60" w:rsidRPr="007A1912" w14:paraId="2ABEBBCE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69B32EFE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A1EBB2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27FEFB86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C03FF2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0611D5E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8B065A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5238B4F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4829CB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36C3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411BD30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ABC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transporte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37C555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3E3D81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6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65F4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0EE2B822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86%</w:t>
            </w:r>
          </w:p>
        </w:tc>
      </w:tr>
      <w:tr w:rsidR="007E0E60" w:rsidRPr="007A1912" w14:paraId="56D09ADC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7237A44D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A70F5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3044FB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477270B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0C5B5C3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27EDC99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vMerge w:val="restart"/>
            <w:shd w:val="clear" w:color="auto" w:fill="auto"/>
            <w:noWrap/>
            <w:vAlign w:val="center"/>
            <w:hideMark/>
          </w:tcPr>
          <w:p w14:paraId="685B088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07642EF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96A8B7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7775A7A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Recombinant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rGroE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7AE885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DB057A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1E8AF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3BC6DB1C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5%</w:t>
            </w:r>
          </w:p>
        </w:tc>
      </w:tr>
      <w:tr w:rsidR="007E0E60" w:rsidRPr="007A1912" w14:paraId="156AF718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1BD1D406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BFA57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23AFA4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7</w:t>
            </w:r>
          </w:p>
        </w:tc>
        <w:tc>
          <w:tcPr>
            <w:tcW w:w="709" w:type="dxa"/>
            <w:vMerge/>
            <w:vAlign w:val="center"/>
            <w:hideMark/>
          </w:tcPr>
          <w:p w14:paraId="0B9F626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C8F24F7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A8A1B3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3F4377E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A5ADD9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AF39E1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5F04564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Recombinant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 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rRpl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46DF88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9E3D84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8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D5DC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133A5C2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9%</w:t>
            </w:r>
          </w:p>
        </w:tc>
      </w:tr>
      <w:tr w:rsidR="007E0E60" w:rsidRPr="007A1912" w14:paraId="09ADB9FA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4396119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2E68D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2799BE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</w:t>
            </w:r>
          </w:p>
        </w:tc>
        <w:tc>
          <w:tcPr>
            <w:tcW w:w="709" w:type="dxa"/>
            <w:vMerge/>
            <w:vAlign w:val="center"/>
            <w:hideMark/>
          </w:tcPr>
          <w:p w14:paraId="6E5FFBC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34A3CCE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20BAA7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1496716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A89CA79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329621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25A4056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rBepA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07061D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2654C2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26EA4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6F68089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4%</w:t>
            </w:r>
          </w:p>
        </w:tc>
      </w:tr>
      <w:tr w:rsidR="007E0E60" w:rsidRPr="007A1912" w14:paraId="28820AB9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68C453C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CE0C3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1B6C86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0</w:t>
            </w:r>
          </w:p>
        </w:tc>
        <w:tc>
          <w:tcPr>
            <w:tcW w:w="709" w:type="dxa"/>
            <w:vMerge/>
            <w:vAlign w:val="center"/>
            <w:hideMark/>
          </w:tcPr>
          <w:p w14:paraId="6C3238D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DBC20EB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547BED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7C715EC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44CD66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C8E6A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6044B2C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rGroE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68CA6D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CEA22D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7283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0DDE6980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0%</w:t>
            </w:r>
          </w:p>
        </w:tc>
      </w:tr>
      <w:tr w:rsidR="007E0E60" w:rsidRPr="007A1912" w14:paraId="39FACDBE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1FE2300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5947B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5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320589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6</w:t>
            </w:r>
          </w:p>
        </w:tc>
        <w:tc>
          <w:tcPr>
            <w:tcW w:w="709" w:type="dxa"/>
            <w:vMerge/>
            <w:vAlign w:val="center"/>
            <w:hideMark/>
          </w:tcPr>
          <w:p w14:paraId="1AF4A74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6C113C6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8205E6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7CD1AC1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2C2F98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CEC1C9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6911B78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r17-kDa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7BB8F3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172EA0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890AB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346C4E0B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3%</w:t>
            </w:r>
          </w:p>
        </w:tc>
      </w:tr>
      <w:tr w:rsidR="007E0E60" w:rsidRPr="007A1912" w14:paraId="29F95AD4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B3D26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Wagner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Int J Med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2008. 298(7-8): p. 579-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AC3B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252C2E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0B208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ECDA3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CB97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9E3CE4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Wester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lo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6CDDD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78AD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4E594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adA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68FEF0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AD15AE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98F95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53A2DCB1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4%</w:t>
            </w:r>
          </w:p>
        </w:tc>
      </w:tr>
      <w:tr w:rsidR="007E0E60" w:rsidRPr="007A1912" w14:paraId="3B6E3F58" w14:textId="77777777" w:rsidTr="00084EF9">
        <w:trPr>
          <w:trHeight w:val="142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1E396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lastRenderedPageBreak/>
              <w:t>Hoe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Clin Vaccine Immunol, 2009. 16(2): p. 282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CFBB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3A1400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22D86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D51BF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9FD60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E2ED4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5F77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26F7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2BD9D6C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r17-kDa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F1282B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42E67B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D0C1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  <w:tc>
          <w:tcPr>
            <w:tcW w:w="737" w:type="dxa"/>
            <w:vAlign w:val="center"/>
          </w:tcPr>
          <w:p w14:paraId="1DD625A0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43B934FB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80F31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Herreman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Eur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J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Infect Dis, 2009. 28(2): p. 147-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FB080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26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96F0D3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5AE4A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0397B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DF28C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E2C656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C38E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0C1A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FF0F5A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A0E1D4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6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A8528F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82851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4737D37D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7%</w:t>
            </w:r>
          </w:p>
        </w:tc>
      </w:tr>
      <w:tr w:rsidR="007E0E60" w:rsidRPr="007A1912" w14:paraId="2CFAFD97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332617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Vermeulen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J Med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2010. 59(Pt 6): p. 743-74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ED1FBB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0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48B3052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6DAA42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5CD8625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74411B8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C9591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 (Test A) – Houston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6C965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uroimmu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;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F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219b-1005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125A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ocultivate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Houston-1 strain with mammalian cells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19F7CD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E85553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4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C23FF2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FFD3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6%</w:t>
            </w:r>
          </w:p>
        </w:tc>
        <w:tc>
          <w:tcPr>
            <w:tcW w:w="737" w:type="dxa"/>
            <w:vAlign w:val="center"/>
          </w:tcPr>
          <w:p w14:paraId="46A116F8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57AECF68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33DF46F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7B386D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5D49D18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3F7406A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F6F1AB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45FDFA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12E98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IFA (Test B) –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Marseill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6735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Euroimmu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with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ocultivate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Marseille stra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344B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ocultivate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Marseille strain with mammalian cells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2FF18B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F63D2D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0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39D2C7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FDCD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7%</w:t>
            </w:r>
          </w:p>
        </w:tc>
        <w:tc>
          <w:tcPr>
            <w:tcW w:w="737" w:type="dxa"/>
            <w:vAlign w:val="center"/>
          </w:tcPr>
          <w:p w14:paraId="6E874D56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43B812AB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6857A9A9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614B34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632E806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A0213C5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CBD203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E88D769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BCA84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 (Test C) – Houston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91143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1939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F46F8B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0C16D6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54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78F2D9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D3ADA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3%</w:t>
            </w:r>
          </w:p>
        </w:tc>
        <w:tc>
          <w:tcPr>
            <w:tcW w:w="737" w:type="dxa"/>
            <w:vAlign w:val="center"/>
          </w:tcPr>
          <w:p w14:paraId="65BAA0CF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097A5EB6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07B1126D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F1C8D1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755D1BE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004F68B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972E2D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774989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F0D92F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 (Test D) – Houston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C18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5E87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514BE7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7DB471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2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242831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AACA8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1%</w:t>
            </w:r>
          </w:p>
        </w:tc>
        <w:tc>
          <w:tcPr>
            <w:tcW w:w="737" w:type="dxa"/>
            <w:vAlign w:val="center"/>
          </w:tcPr>
          <w:p w14:paraId="0F27EB4B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73FE81FA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3690240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2C2744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08F2FAC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C8B1588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EC5E49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8DE405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157A6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 (Test E) – Houston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C5B4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uroimmu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;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F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219b1005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6393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ocultivated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Houston-1 strain with mammalian cells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83EAFF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7F16D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413C73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8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F3F5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ABD875C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9%</w:t>
            </w:r>
          </w:p>
        </w:tc>
      </w:tr>
      <w:tr w:rsidR="007E0E60" w:rsidRPr="007A1912" w14:paraId="64B03F26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05CD3E7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DE1612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3A59B2F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E32BF37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BDE578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BD0B8E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51334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 (Test F) – Houston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8223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Focu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Technolog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4D3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Vero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ocultivatio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51CC87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C441E0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C3FE7D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AE67B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0FCDC94D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9%</w:t>
            </w:r>
          </w:p>
        </w:tc>
      </w:tr>
      <w:tr w:rsidR="007E0E60" w:rsidRPr="00554BDB" w14:paraId="005602DF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738D2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>Saisongkorh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, FEMS </w:t>
            </w: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 Lett, 2010. 310(2): p. 158-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A6CF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93396E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31CF5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EC6D9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4EED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EBB250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 xml:space="preserve">2-D Western </w:t>
            </w: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Blo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88CB4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BF43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50467A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 xml:space="preserve"> ATPD protein</w:t>
            </w:r>
          </w:p>
        </w:tc>
        <w:tc>
          <w:tcPr>
            <w:tcW w:w="1909" w:type="dxa"/>
            <w:gridSpan w:val="2"/>
            <w:shd w:val="clear" w:color="auto" w:fill="auto"/>
            <w:noWrap/>
            <w:vAlign w:val="center"/>
            <w:hideMark/>
          </w:tcPr>
          <w:p w14:paraId="450A2A3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32018B9E" w14:textId="77777777" w:rsidR="007E0E60" w:rsidRPr="00AF7DE8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92%</w:t>
            </w:r>
          </w:p>
        </w:tc>
      </w:tr>
      <w:tr w:rsidR="007E0E60" w:rsidRPr="00554BDB" w14:paraId="16D67980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B8C9A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>Tsuruoka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>Diagn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 Infect Dis, 2012. 74(3): p. 230-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1CDEB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46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897F80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13FD0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E02FD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8540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DB585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D9FC3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DC3B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63B09D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>Sarcosine-soluble fraction of</w:t>
            </w:r>
            <w:r w:rsidRPr="007A19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l-GR"/>
              </w:rPr>
              <w:t xml:space="preserve"> 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sz w:val="16"/>
                <w:szCs w:val="16"/>
                <w:lang w:val="en-US" w:eastAsia="el-GR"/>
              </w:rPr>
              <w:t xml:space="preserve"> proteins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1F66C2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5A0F52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9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9CE3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3698969B" w14:textId="77777777" w:rsidR="007E0E60" w:rsidRPr="00505700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sz w:val="16"/>
                <w:szCs w:val="16"/>
                <w:lang w:eastAsia="el-GR"/>
              </w:rPr>
              <w:t>98%</w:t>
            </w:r>
          </w:p>
        </w:tc>
      </w:tr>
      <w:tr w:rsidR="007E0E60" w:rsidRPr="007A1912" w14:paraId="62D1A19B" w14:textId="77777777" w:rsidTr="00084EF9">
        <w:trPr>
          <w:trHeight w:val="142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CFFD80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lastRenderedPageBreak/>
              <w:t>Ferrara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et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al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Let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pp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2014. 59(3): p. 253-6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E0F44A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4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6ACAB3A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D5A215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05BD2E1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459EFAF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F0E5C7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64FE752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0E077D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0E62287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r17-kDa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6B6D09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5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E6C302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7F399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6%</w:t>
            </w:r>
          </w:p>
        </w:tc>
        <w:tc>
          <w:tcPr>
            <w:tcW w:w="737" w:type="dxa"/>
            <w:vAlign w:val="center"/>
          </w:tcPr>
          <w:p w14:paraId="16D0C992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6%</w:t>
            </w:r>
          </w:p>
        </w:tc>
      </w:tr>
      <w:tr w:rsidR="007E0E60" w:rsidRPr="007A1912" w14:paraId="0D9E6892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1F31A0A9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DED35B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2032311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0919B5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D003E1B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D5B56D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1E74E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vMerge/>
            <w:vAlign w:val="center"/>
            <w:hideMark/>
          </w:tcPr>
          <w:p w14:paraId="0F78A29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02ED7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55D1AA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Recombinant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 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rGroE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FD3DDB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5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DECC08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2736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7931FC06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2%</w:t>
            </w:r>
          </w:p>
        </w:tc>
      </w:tr>
      <w:tr w:rsidR="007E0E60" w:rsidRPr="007A1912" w14:paraId="378F8D9B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111E5C3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4C4862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125AFCF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7A6E95E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95394FC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6877F95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736508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vMerge/>
            <w:vAlign w:val="center"/>
            <w:hideMark/>
          </w:tcPr>
          <w:p w14:paraId="59BBCC8A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4A2BC40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21CAF3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Combination of recombinant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r17-kDa and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rGroE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proteins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17B24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2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C45792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5EF8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4%</w:t>
            </w:r>
          </w:p>
        </w:tc>
        <w:tc>
          <w:tcPr>
            <w:tcW w:w="737" w:type="dxa"/>
            <w:vAlign w:val="center"/>
          </w:tcPr>
          <w:p w14:paraId="36034C36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217232CD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93852E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Otsuyama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et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al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J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2016. 54(4): p. 1058-6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0D1D28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4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2C86074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CD28CF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24765C2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6BB968F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vMerge w:val="restart"/>
            <w:shd w:val="clear" w:color="auto" w:fill="auto"/>
            <w:noWrap/>
            <w:vAlign w:val="center"/>
            <w:hideMark/>
          </w:tcPr>
          <w:p w14:paraId="42FD3CD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08143EC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BB8378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535E49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lauroy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sarcosine-insolub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antige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F90674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5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1D7D00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3D13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6D8EFC4E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2ED08973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35139CB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C6F114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5BF7E9D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0D23398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B12364C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4B9C08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151CAAE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7D4427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507C3EC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5F4210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Sarcosine-insoluble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antigens refined by DEAE-Sepharose Fast Flow ion-exchange chromatography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1A30F5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3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790264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18D83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342C9EB0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6E8DD685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1135CD8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819A7B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6B43760F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6151D34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30E2231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0428486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62E2D089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266F90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36C528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DA75F8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Sarcosine-soluble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antigens refined by DEAE-Sepharose Fast Flow ion-exchange chromatography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908D7B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5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3489C9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AC125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2B476F84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68B5F875" w14:textId="77777777" w:rsidTr="00084EF9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6B95A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Otsuyama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et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al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J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2018. 56(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9839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2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919C96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4FC82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BDB33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1305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Clinically suspected, lymphadenopathy and/or cat contac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F8D1B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Wester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Blo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91942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E352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C79D27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whole cell (8 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lastRenderedPageBreak/>
              <w:t>bands, not all in all samples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88CDD8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lastRenderedPageBreak/>
              <w:t>53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F1B4EE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AE92A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353C6330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</w:tr>
      <w:tr w:rsidR="007E0E60" w:rsidRPr="007A1912" w14:paraId="71396ED2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2809A06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Jos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J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, 2018. 56(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B91F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17FAB46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E8865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75F7F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79CF3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vMerge w:val="restart"/>
            <w:shd w:val="clear" w:color="auto" w:fill="auto"/>
            <w:noWrap/>
            <w:vAlign w:val="center"/>
            <w:hideMark/>
          </w:tcPr>
          <w:p w14:paraId="350CC97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4699434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0B7CAD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vMerge w:val="restart"/>
            <w:shd w:val="clear" w:color="auto" w:fill="auto"/>
            <w:noWrap/>
            <w:vAlign w:val="center"/>
            <w:hideMark/>
          </w:tcPr>
          <w:p w14:paraId="25EDB38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Water insoluble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part, fraction 24 from IEX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B0E4EC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EF1788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AAC79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62B913CC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3%</w:t>
            </w:r>
          </w:p>
        </w:tc>
      </w:tr>
      <w:tr w:rsidR="007E0E60" w:rsidRPr="007A1912" w14:paraId="2D7ED31A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435D55D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2F42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33</w:t>
            </w:r>
          </w:p>
        </w:tc>
        <w:tc>
          <w:tcPr>
            <w:tcW w:w="899" w:type="dxa"/>
            <w:vMerge/>
            <w:vAlign w:val="center"/>
            <w:hideMark/>
          </w:tcPr>
          <w:p w14:paraId="624CFD84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A6954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B9CD5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64DF4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vMerge/>
            <w:vAlign w:val="center"/>
            <w:hideMark/>
          </w:tcPr>
          <w:p w14:paraId="62E965F3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EF91317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45E1DD8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299" w:type="dxa"/>
            <w:vMerge/>
            <w:vAlign w:val="center"/>
            <w:hideMark/>
          </w:tcPr>
          <w:p w14:paraId="49AB9BB2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780C64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24401C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05745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37" w:type="dxa"/>
            <w:vAlign w:val="center"/>
          </w:tcPr>
          <w:p w14:paraId="1A4D95F7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3%</w:t>
            </w:r>
          </w:p>
        </w:tc>
      </w:tr>
      <w:tr w:rsidR="007E0E60" w:rsidRPr="007A1912" w14:paraId="5EC98DD7" w14:textId="77777777" w:rsidTr="00084EF9">
        <w:trPr>
          <w:trHeight w:val="31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57567B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Wyler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Clin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Infect, 2020. 26(9): p. 1271-127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419DDA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5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5F59D21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23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3DDCEE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3F57CBF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2637835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AB7641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ELI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6E5D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C9178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AD5880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>Sarcosine-insoluble</w:t>
            </w:r>
            <w:proofErr w:type="spellEnd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 xml:space="preserve"> 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PT"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l-GR"/>
              </w:rPr>
              <w:t xml:space="preserve"> proteins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CD1444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6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335EEE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2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1ADEEC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1%</w:t>
            </w:r>
          </w:p>
        </w:tc>
        <w:tc>
          <w:tcPr>
            <w:tcW w:w="737" w:type="dxa"/>
            <w:vAlign w:val="center"/>
          </w:tcPr>
          <w:p w14:paraId="1CE6D6C2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65%</w:t>
            </w:r>
          </w:p>
        </w:tc>
      </w:tr>
      <w:tr w:rsidR="007E0E60" w:rsidRPr="007A1912" w14:paraId="58CE6CED" w14:textId="77777777" w:rsidTr="00084EF9">
        <w:trPr>
          <w:trHeight w:val="315"/>
        </w:trPr>
        <w:tc>
          <w:tcPr>
            <w:tcW w:w="2552" w:type="dxa"/>
            <w:vMerge/>
            <w:vAlign w:val="center"/>
            <w:hideMark/>
          </w:tcPr>
          <w:p w14:paraId="7553683D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BD2E506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04A8CA36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A62217A" w14:textId="77777777" w:rsidR="007E0E60" w:rsidRPr="007A1912" w:rsidRDefault="007E0E60" w:rsidP="00084EF9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1AB3771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07A8FAB" w14:textId="77777777" w:rsidR="007E0E60" w:rsidRPr="007A1912" w:rsidRDefault="007E0E60" w:rsidP="0008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8E64DA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D781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MRL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Diagnostic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ypress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, CA, 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54A0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Agar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A65941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 xml:space="preserve">B. </w:t>
            </w:r>
            <w:proofErr w:type="spellStart"/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l-GR"/>
              </w:rPr>
              <w:t>hensela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whole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ell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5EEC38A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8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3D0842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6A080F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  <w:tc>
          <w:tcPr>
            <w:tcW w:w="737" w:type="dxa"/>
            <w:vAlign w:val="center"/>
          </w:tcPr>
          <w:p w14:paraId="6BC3FD04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100%</w:t>
            </w:r>
          </w:p>
        </w:tc>
      </w:tr>
      <w:tr w:rsidR="007E0E60" w:rsidRPr="007A1912" w14:paraId="5BE52FEF" w14:textId="77777777" w:rsidTr="00084EF9">
        <w:trPr>
          <w:trHeight w:val="293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359E4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Bayar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r w:rsidRPr="007A191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l-GR"/>
              </w:rPr>
              <w:t>et al.</w:t>
            </w: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,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Diagn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>Microbiol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l-GR"/>
              </w:rPr>
              <w:t xml:space="preserve"> Infect Dis, 2020. 98(4): p. 115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6165B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6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A9497F9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7000E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E9CF56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l-GR"/>
              </w:rPr>
              <w:t>ü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C3DD32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linically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suspected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109C7E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Chemiluminescent</w:t>
            </w:r>
            <w:proofErr w:type="spellEnd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mmunoassay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465210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In-</w:t>
            </w:r>
            <w:proofErr w:type="spellStart"/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hou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720A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D3CA12D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A001497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42%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022A525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79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265071" w14:textId="77777777" w:rsidR="007E0E60" w:rsidRPr="007A1912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8%</w:t>
            </w:r>
          </w:p>
        </w:tc>
        <w:tc>
          <w:tcPr>
            <w:tcW w:w="737" w:type="dxa"/>
            <w:vAlign w:val="center"/>
          </w:tcPr>
          <w:p w14:paraId="34E8A3EB" w14:textId="77777777" w:rsidR="007E0E60" w:rsidRPr="00554BDB" w:rsidRDefault="007E0E60" w:rsidP="0008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</w:pPr>
            <w:r w:rsidRPr="007A19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l-GR"/>
              </w:rPr>
              <w:t>94%</w:t>
            </w:r>
          </w:p>
        </w:tc>
      </w:tr>
    </w:tbl>
    <w:p w14:paraId="443BAF67" w14:textId="50511882" w:rsidR="009503C0" w:rsidRPr="007E0E60" w:rsidRDefault="009503C0">
      <w:pPr>
        <w:rPr>
          <w:lang w:val="en-US"/>
        </w:rPr>
      </w:pPr>
    </w:p>
    <w:sectPr w:rsidR="009503C0" w:rsidRPr="007E0E60" w:rsidSect="007E0E6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60"/>
    <w:rsid w:val="007E0E60"/>
    <w:rsid w:val="009503C0"/>
    <w:rsid w:val="00B2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31E07"/>
  <w15:chartTrackingRefBased/>
  <w15:docId w15:val="{865DF56C-2912-48BD-9053-BD7163F17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E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semiHidden/>
    <w:unhideWhenUsed/>
    <w:rsid w:val="007E0E60"/>
    <w:rPr>
      <w:color w:val="0563C1"/>
      <w:u w:val="single"/>
    </w:rPr>
  </w:style>
  <w:style w:type="character" w:styleId="-0">
    <w:name w:val="FollowedHyperlink"/>
    <w:basedOn w:val="a0"/>
    <w:uiPriority w:val="99"/>
    <w:semiHidden/>
    <w:unhideWhenUsed/>
    <w:rsid w:val="007E0E60"/>
    <w:rPr>
      <w:color w:val="954F72"/>
      <w:u w:val="single"/>
    </w:rPr>
  </w:style>
  <w:style w:type="paragraph" w:customStyle="1" w:styleId="msonormal0">
    <w:name w:val="msonormal"/>
    <w:basedOn w:val="a"/>
    <w:rsid w:val="007E0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font5">
    <w:name w:val="font5"/>
    <w:basedOn w:val="a"/>
    <w:rsid w:val="007E0E6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l-GR"/>
    </w:rPr>
  </w:style>
  <w:style w:type="paragraph" w:customStyle="1" w:styleId="font6">
    <w:name w:val="font6"/>
    <w:basedOn w:val="a"/>
    <w:rsid w:val="007E0E6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  <w:lang w:eastAsia="el-GR"/>
    </w:rPr>
  </w:style>
  <w:style w:type="paragraph" w:customStyle="1" w:styleId="font7">
    <w:name w:val="font7"/>
    <w:basedOn w:val="a"/>
    <w:rsid w:val="007E0E6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l-GR"/>
    </w:rPr>
  </w:style>
  <w:style w:type="paragraph" w:customStyle="1" w:styleId="font8">
    <w:name w:val="font8"/>
    <w:basedOn w:val="a"/>
    <w:rsid w:val="007E0E6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el-GR"/>
    </w:rPr>
  </w:style>
  <w:style w:type="paragraph" w:customStyle="1" w:styleId="xl63">
    <w:name w:val="xl63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4">
    <w:name w:val="xl64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5">
    <w:name w:val="xl65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6">
    <w:name w:val="xl66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l-GR"/>
    </w:rPr>
  </w:style>
  <w:style w:type="paragraph" w:customStyle="1" w:styleId="xl67">
    <w:name w:val="xl67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8">
    <w:name w:val="xl68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sz w:val="24"/>
      <w:szCs w:val="24"/>
      <w:lang w:eastAsia="el-GR"/>
    </w:rPr>
  </w:style>
  <w:style w:type="paragraph" w:customStyle="1" w:styleId="xl69">
    <w:name w:val="xl69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0">
    <w:name w:val="xl70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sz w:val="24"/>
      <w:szCs w:val="24"/>
      <w:lang w:eastAsia="el-GR"/>
    </w:rPr>
  </w:style>
  <w:style w:type="paragraph" w:customStyle="1" w:styleId="xl71">
    <w:name w:val="xl71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2">
    <w:name w:val="xl72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l-GR"/>
    </w:rPr>
  </w:style>
  <w:style w:type="paragraph" w:customStyle="1" w:styleId="xl73">
    <w:name w:val="xl73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sz w:val="24"/>
      <w:szCs w:val="24"/>
      <w:lang w:eastAsia="el-GR"/>
    </w:rPr>
  </w:style>
  <w:style w:type="paragraph" w:customStyle="1" w:styleId="xl74">
    <w:name w:val="xl74"/>
    <w:basedOn w:val="a"/>
    <w:rsid w:val="007E0E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615</Words>
  <Characters>8727</Characters>
  <Application>Microsoft Office Word</Application>
  <DocSecurity>0</DocSecurity>
  <Lines>72</Lines>
  <Paragraphs>2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o Koutantou</dc:creator>
  <cp:keywords/>
  <dc:description/>
  <cp:lastModifiedBy>Myrto Koutantou</cp:lastModifiedBy>
  <cp:revision>1</cp:revision>
  <dcterms:created xsi:type="dcterms:W3CDTF">2023-02-15T12:07:00Z</dcterms:created>
  <dcterms:modified xsi:type="dcterms:W3CDTF">2023-02-15T12:39:00Z</dcterms:modified>
</cp:coreProperties>
</file>